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500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1530"/>
        <w:gridCol w:w="1268"/>
        <w:gridCol w:w="1384"/>
      </w:tblGrid>
      <w:tr>
        <w:trPr>
          <w:trHeight w:val="500" w:hRule="atLeast"/>
        </w:trPr>
        <w:tc>
          <w:tcPr>
            <w:tcW w:w="10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Table S2: Gene Ontology overrepresented categories following assessment of DNAm differences between MDD and controls </w:t>
            </w:r>
          </w:p>
        </w:tc>
      </w:tr>
      <w:tr>
        <w:trPr>
          <w:trHeight w:val="52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 Enrichmen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DR %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275~multicellular organismal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9E-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E-1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31~system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0E-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E-1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99~nervous system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E-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0E-1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2502~development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9E-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6E-1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56~anatomical structure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E-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4E-10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2501~multicellular organism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E-09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22008~neur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E-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4E-07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699~generation of neur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E-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5E-07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17~central nervous system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E-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7E-07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69~cellular development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7E-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E-0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653~anatomical structure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7E-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7E-0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13~orga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5E-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7E-0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154~cell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E-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E-0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182~neuron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1E-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4E-0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2989~cellular component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0E-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5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902~cell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12~neuron projection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65007~biological regu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7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19~negative regulation of biologic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0~brai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7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239~regulation of multicellular organism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666~neuro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8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468~cell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2990~cell part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0789~regulation of biologic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5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68~embryonic orga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5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23~negative regulation of cellular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9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58~cell projection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09~axon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5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0794~regulation of cellular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6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7E-0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22~positive regulation of cellular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E-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667~cell morphogenesis involved in neuron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904~cell morphogenesis involved in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7~regulation of transcription from RNA polymerase II promo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5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62~embryonic organ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175~neuron projectio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9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891~positive regulation of biosynthet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2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7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941~positive regulation of tran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4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1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900~forebrain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4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887~organ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0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18~positive regulation of biologic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5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3E-0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0557~positive regulation of macromolecule biosynthet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2603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0646~regulation of cell commun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9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4257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0628~positive regulation of gene exp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5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5342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328~positive regulation of cellular biosynthet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3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6736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0629~negative regulation of gene exp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8E-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31976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173~positive regulation of nitrogen compound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24958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893~positive regulation of transcription, DNA-depend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35768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481~negative regulation of tran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44839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254~positive regulation of RNA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0591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935~positive regulation of nucleobase, nucleoside, nucleotide and nucleic acid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72248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598~embryonic morph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96188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32~gland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2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9893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89~pattern specification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8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433438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030~cell projection organiz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04259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5~regulation of transcription, DNA-depend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4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34355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944~positive regulation of transcription from RNA polymerase II promo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0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857123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172~negative regulation of nitrogen compound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48702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934~negative regulation of nucleobase, nucleoside, nucleotide and nucleic acid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110173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252~regulation of RNA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934227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966~regulation of signal transdu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279814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9790~embryonic develo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8053731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0793~regulation of development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805895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892~negative regulation of transcription, DNA-depend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039978</w:t>
            </w:r>
          </w:p>
        </w:tc>
      </w:tr>
      <w:tr>
        <w:trPr>
          <w:trHeight w:val="26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51253~negative regulation of RNA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E-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3082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6">
    <w:name w:val="xl26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/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/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/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/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/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5:55:00Z</dcterms:created>
  <dc:creator>Sarven Sabunciyan</dc:creator>
  <dc:description/>
  <dc:language>en-US</dc:language>
  <cp:lastModifiedBy>Mike Fisher</cp:lastModifiedBy>
  <dcterms:modified xsi:type="dcterms:W3CDTF">2012-03-27T15:55:00Z</dcterms:modified>
  <cp:revision>2</cp:revision>
  <dc:subject/>
  <dc:title/>
</cp:coreProperties>
</file>